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85342" w14:textId="77777777" w:rsidR="00E11934" w:rsidRPr="00F45B0A" w:rsidRDefault="00F45B0A">
      <w:pPr>
        <w:rPr>
          <w:b/>
        </w:rPr>
      </w:pPr>
      <w:r w:rsidRPr="00F45B0A">
        <w:rPr>
          <w:b/>
        </w:rPr>
        <w:t>Computational me</w:t>
      </w:r>
      <w:r w:rsidR="00E11934" w:rsidRPr="00F45B0A">
        <w:rPr>
          <w:b/>
        </w:rPr>
        <w:t>thods</w:t>
      </w:r>
      <w:r w:rsidR="00932D45">
        <w:rPr>
          <w:b/>
        </w:rPr>
        <w:t xml:space="preserve"> in greater detail</w:t>
      </w:r>
      <w:r w:rsidR="00E11934" w:rsidRPr="00F45B0A">
        <w:rPr>
          <w:b/>
        </w:rPr>
        <w:t>:</w:t>
      </w:r>
    </w:p>
    <w:p w14:paraId="0EEEDF0D" w14:textId="3F85D4D2" w:rsidR="003B1438" w:rsidRDefault="00E11934">
      <w:r>
        <w:t xml:space="preserve">Organ volumes </w:t>
      </w:r>
      <w:r w:rsidR="00F80672">
        <w:t>(mm</w:t>
      </w:r>
      <w:r w:rsidR="00F80672" w:rsidRPr="00F80672">
        <w:rPr>
          <w:vertAlign w:val="superscript"/>
        </w:rPr>
        <w:t>3</w:t>
      </w:r>
      <w:r w:rsidR="00F80672">
        <w:t xml:space="preserve">) </w:t>
      </w:r>
      <w:r>
        <w:t xml:space="preserve">were </w:t>
      </w:r>
      <w:r w:rsidR="004A4C87">
        <w:t xml:space="preserve">first </w:t>
      </w:r>
      <w:r>
        <w:t xml:space="preserve">calculated according to a sum </w:t>
      </w:r>
      <w:r w:rsidR="00C60B73">
        <w:t>of the</w:t>
      </w:r>
      <w:r>
        <w:t xml:space="preserve"> drawn regions of interest (ROI)</w:t>
      </w:r>
      <w:r w:rsidR="00C60B73">
        <w:t>;</w:t>
      </w:r>
      <w:r>
        <w:t xml:space="preserve"> the area of the ROI</w:t>
      </w:r>
      <w:r w:rsidR="00C60B73">
        <w:t xml:space="preserve"> in each slice</w:t>
      </w:r>
      <w:r>
        <w:t xml:space="preserve"> (in mm</w:t>
      </w:r>
      <w:r w:rsidRPr="00E11934">
        <w:rPr>
          <w:vertAlign w:val="superscript"/>
        </w:rPr>
        <w:t>2</w:t>
      </w:r>
      <w:r>
        <w:t xml:space="preserve">) </w:t>
      </w:r>
      <w:r w:rsidR="00C60B73">
        <w:t xml:space="preserve">was </w:t>
      </w:r>
      <w:r>
        <w:t xml:space="preserve">multiplied by the spacing between </w:t>
      </w:r>
      <w:r w:rsidR="00F80672">
        <w:t xml:space="preserve">acquired </w:t>
      </w:r>
      <w:r>
        <w:t xml:space="preserve">slices (mm). An alternative method was also employed incorporating </w:t>
      </w:r>
      <w:r w:rsidR="00C47A45">
        <w:t>quadratic</w:t>
      </w:r>
      <w:r>
        <w:t xml:space="preserve"> interpolation in the</w:t>
      </w:r>
      <w:r w:rsidR="00A17E37">
        <w:t xml:space="preserve"> form of Simpson’s Rule</w:t>
      </w:r>
      <w:r>
        <w:t xml:space="preserve">. </w:t>
      </w:r>
      <w:r w:rsidR="00AB6667">
        <w:t>A well-known numerical method, S</w:t>
      </w:r>
      <w:r w:rsidR="00A17E37">
        <w:t>impson’</w:t>
      </w:r>
      <w:r w:rsidR="00AB6667">
        <w:t xml:space="preserve">s Rule </w:t>
      </w:r>
      <w:r w:rsidR="000C2567">
        <w:t xml:space="preserve">in effect </w:t>
      </w:r>
      <w:r w:rsidR="00A17E37">
        <w:t xml:space="preserve">approximates an integral </w:t>
      </w:r>
      <w:r w:rsidR="008F1235">
        <w:t xml:space="preserve">(of </w:t>
      </w:r>
      <w:r w:rsidR="00B6656D" w:rsidRPr="00B6656D">
        <w:rPr>
          <w:i/>
        </w:rPr>
        <w:t>y</w:t>
      </w:r>
      <w:r w:rsidR="00B6656D">
        <w:t xml:space="preserve"> = </w:t>
      </w:r>
      <w:r w:rsidR="008F1235" w:rsidRPr="008F1235">
        <w:rPr>
          <w:i/>
        </w:rPr>
        <w:t>f</w:t>
      </w:r>
      <w:r w:rsidR="008F1235">
        <w:t>(</w:t>
      </w:r>
      <w:r w:rsidR="008F1235" w:rsidRPr="008F1235">
        <w:rPr>
          <w:i/>
        </w:rPr>
        <w:t>x</w:t>
      </w:r>
      <w:r w:rsidR="008F1235">
        <w:t>)</w:t>
      </w:r>
      <w:r w:rsidR="00381B96">
        <w:rPr>
          <w:i/>
        </w:rPr>
        <w:t xml:space="preserve">, </w:t>
      </w:r>
      <w:r w:rsidR="00381B96" w:rsidRPr="00381B96">
        <w:t xml:space="preserve">where </w:t>
      </w:r>
      <w:r w:rsidR="00381B96" w:rsidRPr="00381B96">
        <w:rPr>
          <w:i/>
        </w:rPr>
        <w:t>x</w:t>
      </w:r>
      <w:r w:rsidR="00381B96" w:rsidRPr="00381B96">
        <w:rPr>
          <w:vertAlign w:val="subscript"/>
        </w:rPr>
        <w:t>0</w:t>
      </w:r>
      <w:r w:rsidR="00381B96">
        <w:t xml:space="preserve">, </w:t>
      </w:r>
      <w:r w:rsidR="00381B96" w:rsidRPr="00381B96">
        <w:rPr>
          <w:i/>
        </w:rPr>
        <w:t>x</w:t>
      </w:r>
      <w:proofErr w:type="gramStart"/>
      <w:r w:rsidR="00381B96" w:rsidRPr="00381B96">
        <w:rPr>
          <w:vertAlign w:val="subscript"/>
        </w:rPr>
        <w:t>1</w:t>
      </w:r>
      <w:r w:rsidR="00381B96">
        <w:t>,…</w:t>
      </w:r>
      <w:proofErr w:type="gramEnd"/>
      <w:r w:rsidR="00381B96">
        <w:t xml:space="preserve"> </w:t>
      </w:r>
      <w:proofErr w:type="spellStart"/>
      <w:r w:rsidR="00381B96" w:rsidRPr="00381B96">
        <w:rPr>
          <w:i/>
        </w:rPr>
        <w:t>x</w:t>
      </w:r>
      <w:r w:rsidR="00381B96" w:rsidRPr="00381B96">
        <w:rPr>
          <w:vertAlign w:val="subscript"/>
        </w:rPr>
        <w:t>n</w:t>
      </w:r>
      <w:proofErr w:type="spellEnd"/>
      <w:r w:rsidR="00381B96">
        <w:t xml:space="preserve"> are each separated by a distance </w:t>
      </w:r>
      <w:r w:rsidR="00381B96" w:rsidRPr="00381B96">
        <w:rPr>
          <w:i/>
        </w:rPr>
        <w:t>h</w:t>
      </w:r>
      <w:r w:rsidR="008F1235">
        <w:t xml:space="preserve">) </w:t>
      </w:r>
      <w:r w:rsidR="00A17E37">
        <w:t xml:space="preserve">by fitting adjacent sets of three </w:t>
      </w:r>
      <w:r w:rsidR="00A17E37" w:rsidRPr="00A17E37">
        <w:rPr>
          <w:i/>
        </w:rPr>
        <w:t>y</w:t>
      </w:r>
      <w:r w:rsidR="00A17E37">
        <w:t>-values to a parabolic curve</w:t>
      </w:r>
      <w:r w:rsidR="00B6656D">
        <w:t>. U</w:t>
      </w:r>
      <w:r w:rsidR="00AB6667">
        <w:t>sed here</w:t>
      </w:r>
      <w:r w:rsidR="00381B96">
        <w:t xml:space="preserve"> ‘</w:t>
      </w:r>
      <w:proofErr w:type="spellStart"/>
      <w:r w:rsidR="00381B96" w:rsidRPr="00381B96">
        <w:rPr>
          <w:i/>
        </w:rPr>
        <w:t>y</w:t>
      </w:r>
      <w:r w:rsidR="00381B96" w:rsidRPr="00381B96">
        <w:rPr>
          <w:vertAlign w:val="subscript"/>
        </w:rPr>
        <w:t>i</w:t>
      </w:r>
      <w:proofErr w:type="spellEnd"/>
      <w:r w:rsidR="00381B96">
        <w:t>’ is the</w:t>
      </w:r>
      <w:r w:rsidR="004A4C87">
        <w:t xml:space="preserve"> area of the </w:t>
      </w:r>
      <w:r w:rsidR="00381B96">
        <w:t>ROI on slice number ‘</w:t>
      </w:r>
      <w:proofErr w:type="spellStart"/>
      <w:r w:rsidR="00381B96" w:rsidRPr="00381B96">
        <w:rPr>
          <w:i/>
        </w:rPr>
        <w:t>i</w:t>
      </w:r>
      <w:proofErr w:type="spellEnd"/>
      <w:r w:rsidR="00381B96">
        <w:t>'</w:t>
      </w:r>
      <w:r w:rsidR="00AB6667">
        <w:t xml:space="preserve"> </w:t>
      </w:r>
      <w:r w:rsidR="00381B96">
        <w:t>and ‘</w:t>
      </w:r>
      <w:r w:rsidR="00381B96" w:rsidRPr="00381B96">
        <w:rPr>
          <w:i/>
        </w:rPr>
        <w:t>h</w:t>
      </w:r>
      <w:r w:rsidR="00381B96" w:rsidRPr="00381B96">
        <w:t>’</w:t>
      </w:r>
      <w:r w:rsidR="00381B96">
        <w:rPr>
          <w:i/>
        </w:rPr>
        <w:t xml:space="preserve"> </w:t>
      </w:r>
      <w:r w:rsidR="00381B96">
        <w:t xml:space="preserve">is the spacing between slices. In this way </w:t>
      </w:r>
      <w:r w:rsidR="00A17E37">
        <w:t xml:space="preserve">the abrupt slice profile change between </w:t>
      </w:r>
      <w:r w:rsidR="008F1235">
        <w:t xml:space="preserve">ROIs drawn on </w:t>
      </w:r>
      <w:r w:rsidR="00A17E37">
        <w:t xml:space="preserve">adjacent </w:t>
      </w:r>
      <w:r w:rsidR="004176E3">
        <w:t xml:space="preserve">sets of three </w:t>
      </w:r>
      <w:r w:rsidR="00A17E37">
        <w:t>slice</w:t>
      </w:r>
      <w:r w:rsidR="008F1235">
        <w:t>s</w:t>
      </w:r>
      <w:r w:rsidR="00AB6667">
        <w:t xml:space="preserve"> </w:t>
      </w:r>
      <w:r w:rsidR="00FB0B18">
        <w:t xml:space="preserve">is smoothed </w:t>
      </w:r>
      <w:r w:rsidR="00B6656D">
        <w:t xml:space="preserve">to a </w:t>
      </w:r>
      <w:r w:rsidR="004176E3">
        <w:t>parabolic</w:t>
      </w:r>
      <w:r w:rsidR="00B6656D">
        <w:t xml:space="preserve"> function </w:t>
      </w:r>
      <w:r w:rsidR="00AB6667">
        <w:t>a</w:t>
      </w:r>
      <w:bookmarkStart w:id="0" w:name="_GoBack"/>
      <w:bookmarkEnd w:id="0"/>
      <w:r w:rsidR="00AB6667">
        <w:t xml:space="preserve">nd </w:t>
      </w:r>
      <w:r w:rsidR="00FB0B18">
        <w:t xml:space="preserve">the true organ profile and volume </w:t>
      </w:r>
      <w:r w:rsidR="00AB6667">
        <w:t>better approximate</w:t>
      </w:r>
      <w:r w:rsidR="00FB0B18">
        <w:t>d</w:t>
      </w:r>
      <w:r w:rsidR="00F45B0A">
        <w:t xml:space="preserve"> (see Fig. 1)</w:t>
      </w:r>
      <w:r w:rsidR="00A17E37">
        <w:t xml:space="preserve">. </w:t>
      </w:r>
      <w:r w:rsidR="003B1438">
        <w:t xml:space="preserve">In the case of the number of slices being odd (or fewer than 3), the first two </w:t>
      </w:r>
      <w:r w:rsidR="003B1438" w:rsidRPr="003B1438">
        <w:rPr>
          <w:i/>
        </w:rPr>
        <w:t>y</w:t>
      </w:r>
      <w:r w:rsidR="003B1438">
        <w:t xml:space="preserve">-values </w:t>
      </w:r>
      <w:r w:rsidR="008F1235">
        <w:t xml:space="preserve">(ROI areas) </w:t>
      </w:r>
      <w:r w:rsidR="004A4C87">
        <w:t xml:space="preserve">were </w:t>
      </w:r>
      <w:r w:rsidR="003B1438">
        <w:t xml:space="preserve">summed </w:t>
      </w:r>
      <w:r w:rsidR="00381B96">
        <w:t xml:space="preserve">to </w:t>
      </w:r>
      <w:r w:rsidR="004A4C87">
        <w:t xml:space="preserve">a </w:t>
      </w:r>
      <w:r w:rsidR="00381B96">
        <w:t xml:space="preserve">volume </w:t>
      </w:r>
      <w:r w:rsidR="003B1438">
        <w:t xml:space="preserve">using the Trapezium Rule and the remainder (if any) using Simpson’s Rule. </w:t>
      </w:r>
    </w:p>
    <w:p w14:paraId="7CEFA18D" w14:textId="77777777" w:rsidR="00F45B0A" w:rsidRDefault="000C2567">
      <w:r>
        <w:rPr>
          <w:noProof/>
          <w:lang w:val="en-US" w:eastAsia="en-US"/>
        </w:rPr>
        <w:drawing>
          <wp:inline distT="0" distB="0" distL="0" distR="0" wp14:anchorId="226864C4" wp14:editId="19EE6E79">
            <wp:extent cx="5731510" cy="2119391"/>
            <wp:effectExtent l="1905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193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15A865" w14:textId="77777777" w:rsidR="00F45B0A" w:rsidRDefault="00F45B0A" w:rsidP="00F45B0A">
      <w:pPr>
        <w:jc w:val="center"/>
      </w:pPr>
      <w:r w:rsidRPr="000C2567">
        <w:rPr>
          <w:b/>
        </w:rPr>
        <w:t>Fig 1.</w:t>
      </w:r>
      <w:r>
        <w:t xml:space="preserve"> Simpson’s Rule as applied to organ volume calculations</w:t>
      </w:r>
    </w:p>
    <w:p w14:paraId="29E9DC12" w14:textId="77777777" w:rsidR="00E11934" w:rsidRDefault="00E11934">
      <w:r>
        <w:t xml:space="preserve">The two methods were compared for approximate equality of results as a quality </w:t>
      </w:r>
      <w:r w:rsidR="00F80672">
        <w:t xml:space="preserve">control </w:t>
      </w:r>
      <w:r w:rsidRPr="00C47A45">
        <w:t>check.</w:t>
      </w:r>
      <w:r w:rsidR="00C47A45" w:rsidRPr="00C47A45">
        <w:t xml:space="preserve"> The subsequent </w:t>
      </w:r>
      <w:r w:rsidR="00C47A45">
        <w:t xml:space="preserve">statistical </w:t>
      </w:r>
      <w:r w:rsidR="00C47A45" w:rsidRPr="00C47A45">
        <w:t>analysis was then performed on the interpolated volume measurements</w:t>
      </w:r>
      <w:r w:rsidR="00C47A45">
        <w:t>.</w:t>
      </w:r>
    </w:p>
    <w:p w14:paraId="0BAC6CEB" w14:textId="77777777" w:rsidR="00F80672" w:rsidRDefault="00F80672">
      <w:r>
        <w:t>In the case of the seminal vesicle</w:t>
      </w:r>
      <w:r w:rsidR="00E11DD4">
        <w:t xml:space="preserve"> (SV)</w:t>
      </w:r>
      <w:r>
        <w:t xml:space="preserve"> volume, the drawn ROIs contained </w:t>
      </w:r>
      <w:r w:rsidR="000C45BA">
        <w:t>fluid an</w:t>
      </w:r>
      <w:r w:rsidR="00E11DD4">
        <w:t>d</w:t>
      </w:r>
      <w:r w:rsidR="000C45BA">
        <w:t xml:space="preserve"> organ wall in a convoluted pattern</w:t>
      </w:r>
      <w:r w:rsidR="00E11DD4">
        <w:t xml:space="preserve"> which was difficult to outline manually</w:t>
      </w:r>
      <w:r w:rsidR="000C45BA">
        <w:t xml:space="preserve">. To </w:t>
      </w:r>
      <w:r w:rsidR="00E11DD4">
        <w:t>calculate</w:t>
      </w:r>
      <w:r w:rsidR="000C45BA">
        <w:t xml:space="preserve"> a </w:t>
      </w:r>
      <w:r w:rsidR="00E11DD4">
        <w:t>more accurate value for</w:t>
      </w:r>
      <w:r w:rsidR="000C45BA">
        <w:t xml:space="preserve"> fluid volume, rather than use the whole ROI area in the organ volume calculation, a threshold was applied to yield a sub-set of areas to include</w:t>
      </w:r>
      <w:r w:rsidR="008F1235">
        <w:t xml:space="preserve"> within the drawn ROI</w:t>
      </w:r>
      <w:r w:rsidR="000C45BA">
        <w:t>. The threshold on image intensity was set a fraction (</w:t>
      </w:r>
      <w:r w:rsidR="000C45BA" w:rsidRPr="000C45BA">
        <w:rPr>
          <w:i/>
        </w:rPr>
        <w:t>f</w:t>
      </w:r>
      <w:r w:rsidR="000C45BA">
        <w:t xml:space="preserve">) of the maximum pixel intensity </w:t>
      </w:r>
      <w:r w:rsidR="00296124">
        <w:t>(</w:t>
      </w:r>
      <w:proofErr w:type="spellStart"/>
      <w:r w:rsidR="00296124" w:rsidRPr="000C45BA">
        <w:rPr>
          <w:i/>
        </w:rPr>
        <w:t>S</w:t>
      </w:r>
      <w:r w:rsidR="00296124" w:rsidRPr="000C45BA">
        <w:rPr>
          <w:vertAlign w:val="subscript"/>
        </w:rPr>
        <w:t>max</w:t>
      </w:r>
      <w:proofErr w:type="spellEnd"/>
      <w:r w:rsidR="00296124">
        <w:t>) calculated</w:t>
      </w:r>
      <w:r w:rsidR="000C45BA">
        <w:t xml:space="preserve"> as the 95% percentile in the </w:t>
      </w:r>
      <w:r w:rsidR="00E11DD4">
        <w:t xml:space="preserve">SV </w:t>
      </w:r>
      <w:r w:rsidR="000C45BA">
        <w:t xml:space="preserve">ROI </w:t>
      </w:r>
      <w:r w:rsidR="00C47A45">
        <w:t xml:space="preserve">pixel </w:t>
      </w:r>
      <w:r w:rsidR="000C45BA">
        <w:t xml:space="preserve">intensity histogram. </w:t>
      </w:r>
      <w:r w:rsidR="008C00C9">
        <w:t xml:space="preserve">The 95% percentile was used to avoid outlying values (noisy ‘hot-spots’) having an appreciable </w:t>
      </w:r>
      <w:r w:rsidR="00894796">
        <w:t>e</w:t>
      </w:r>
      <w:r w:rsidR="008C00C9">
        <w:t xml:space="preserve">ffect on the maximum signal recorded. </w:t>
      </w:r>
      <w:r w:rsidR="000C45BA">
        <w:t xml:space="preserve">Thus, for any given organ, the </w:t>
      </w:r>
      <w:r w:rsidR="008C00C9">
        <w:t xml:space="preserve">95% </w:t>
      </w:r>
      <w:r w:rsidR="000C45BA">
        <w:t xml:space="preserve">maximum signal in the central outlined slice was found and the threshold for inclusion of pixels set to </w:t>
      </w:r>
      <w:r w:rsidR="00C276F7">
        <w:t xml:space="preserve">S &gt; </w:t>
      </w:r>
      <w:r w:rsidR="000C45BA">
        <w:t>(</w:t>
      </w:r>
      <w:proofErr w:type="spellStart"/>
      <w:r w:rsidR="000C45BA" w:rsidRPr="000C45BA">
        <w:rPr>
          <w:i/>
        </w:rPr>
        <w:t>S</w:t>
      </w:r>
      <w:r w:rsidR="000C45BA" w:rsidRPr="000C45BA">
        <w:rPr>
          <w:vertAlign w:val="subscript"/>
        </w:rPr>
        <w:t>ma</w:t>
      </w:r>
      <w:r w:rsidR="00C276F7">
        <w:rPr>
          <w:vertAlign w:val="subscript"/>
        </w:rPr>
        <w:t>x</w:t>
      </w:r>
      <w:proofErr w:type="spellEnd"/>
      <w:r w:rsidR="000C45BA">
        <w:t xml:space="preserve"> </w:t>
      </w:r>
      <w:r w:rsidR="00C276F7">
        <w:sym w:font="Symbol" w:char="F0B4"/>
      </w:r>
      <w:r w:rsidR="000C45BA">
        <w:t xml:space="preserve"> </w:t>
      </w:r>
      <w:r w:rsidR="000C45BA" w:rsidRPr="000C45BA">
        <w:rPr>
          <w:i/>
        </w:rPr>
        <w:t>f</w:t>
      </w:r>
      <w:r w:rsidR="000C45BA">
        <w:t>). The fraction</w:t>
      </w:r>
      <w:r w:rsidR="000C45BA" w:rsidRPr="00296124">
        <w:rPr>
          <w:i/>
        </w:rPr>
        <w:t xml:space="preserve"> f</w:t>
      </w:r>
      <w:r w:rsidR="000C45BA">
        <w:t xml:space="preserve"> was varied manually between limits of 0.6 and 0.8 </w:t>
      </w:r>
      <w:r w:rsidR="00296124">
        <w:t>until</w:t>
      </w:r>
      <w:r w:rsidR="000C45BA">
        <w:t xml:space="preserve"> optimal segmentation </w:t>
      </w:r>
      <w:r w:rsidR="00296124">
        <w:t xml:space="preserve">was achieved </w:t>
      </w:r>
      <w:r w:rsidR="000C45BA">
        <w:t xml:space="preserve">as evaluated </w:t>
      </w:r>
      <w:r w:rsidR="002837BE">
        <w:t>through</w:t>
      </w:r>
      <w:r w:rsidR="000C45BA">
        <w:t xml:space="preserve"> visual inspection by a radiologist.</w:t>
      </w:r>
      <w:r w:rsidR="00296124">
        <w:t xml:space="preserve"> Fluid volume was then calculated in the same way as outlined above for complete organs, </w:t>
      </w:r>
      <w:r w:rsidR="00E02031">
        <w:t xml:space="preserve">however in this case </w:t>
      </w:r>
      <w:r w:rsidR="002A1692">
        <w:t xml:space="preserve">using the </w:t>
      </w:r>
      <w:r w:rsidR="00CA5F49">
        <w:t xml:space="preserve">sum of </w:t>
      </w:r>
      <w:proofErr w:type="spellStart"/>
      <w:r w:rsidR="002A1692">
        <w:t>thresholded</w:t>
      </w:r>
      <w:proofErr w:type="spellEnd"/>
      <w:r w:rsidR="00296124">
        <w:t xml:space="preserve"> ROI </w:t>
      </w:r>
      <w:r w:rsidR="00E02031">
        <w:t>sub-</w:t>
      </w:r>
      <w:r w:rsidR="00296124">
        <w:t>area</w:t>
      </w:r>
      <w:r w:rsidR="00E02031">
        <w:t>s</w:t>
      </w:r>
      <w:r w:rsidR="00296124">
        <w:t xml:space="preserve"> </w:t>
      </w:r>
      <w:r w:rsidR="00CA5F49">
        <w:t xml:space="preserve">as </w:t>
      </w:r>
      <w:r w:rsidR="00CA5F49" w:rsidRPr="00CA5F49">
        <w:rPr>
          <w:i/>
        </w:rPr>
        <w:t>y</w:t>
      </w:r>
      <w:r w:rsidR="00CA5F49">
        <w:t xml:space="preserve">-values </w:t>
      </w:r>
      <w:r w:rsidR="008F1235">
        <w:t xml:space="preserve">in Simpson’s Rule </w:t>
      </w:r>
      <w:r w:rsidR="002A1692">
        <w:t xml:space="preserve">together with the </w:t>
      </w:r>
      <w:r w:rsidR="00296124">
        <w:t>spacing between slices</w:t>
      </w:r>
      <w:r w:rsidR="00221FAB">
        <w:t xml:space="preserve"> as ‘</w:t>
      </w:r>
      <w:r w:rsidR="00221FAB" w:rsidRPr="00221FAB">
        <w:rPr>
          <w:i/>
        </w:rPr>
        <w:t>h</w:t>
      </w:r>
      <w:r w:rsidR="00221FAB">
        <w:t>’</w:t>
      </w:r>
      <w:r w:rsidR="00296124">
        <w:t>.</w:t>
      </w:r>
      <w:r w:rsidR="00E02031">
        <w:t xml:space="preserve"> </w:t>
      </w:r>
    </w:p>
    <w:p w14:paraId="70DB26B2" w14:textId="77777777" w:rsidR="00E11934" w:rsidRDefault="00E11934"/>
    <w:sectPr w:rsidR="00E11934" w:rsidSect="00EF171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3DB61" w14:textId="77777777" w:rsidR="00487A47" w:rsidRDefault="00487A47" w:rsidP="009F337F">
      <w:pPr>
        <w:spacing w:after="0" w:line="240" w:lineRule="auto"/>
      </w:pPr>
      <w:r>
        <w:separator/>
      </w:r>
    </w:p>
  </w:endnote>
  <w:endnote w:type="continuationSeparator" w:id="0">
    <w:p w14:paraId="339722A0" w14:textId="77777777" w:rsidR="00487A47" w:rsidRDefault="00487A47" w:rsidP="009F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5E16D4" w14:textId="77777777" w:rsidR="009F337F" w:rsidRDefault="009F337F" w:rsidP="009F337F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7) Barrett T, Tanner J, Gill AB, Slough RA, </w:t>
    </w:r>
    <w:proofErr w:type="spellStart"/>
    <w:r>
      <w:t>Wason</w:t>
    </w:r>
    <w:proofErr w:type="spellEnd"/>
    <w:r>
      <w:t xml:space="preserve"> J, Gallagher FA</w:t>
    </w:r>
  </w:p>
  <w:p w14:paraId="574414CF" w14:textId="77777777" w:rsidR="009F337F" w:rsidRDefault="009F337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F3E5F4" w14:textId="77777777" w:rsidR="00487A47" w:rsidRDefault="00487A47" w:rsidP="009F337F">
      <w:pPr>
        <w:spacing w:after="0" w:line="240" w:lineRule="auto"/>
      </w:pPr>
      <w:r>
        <w:separator/>
      </w:r>
    </w:p>
  </w:footnote>
  <w:footnote w:type="continuationSeparator" w:id="0">
    <w:p w14:paraId="39479064" w14:textId="77777777" w:rsidR="00487A47" w:rsidRDefault="00487A47" w:rsidP="009F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934"/>
    <w:rsid w:val="000A698A"/>
    <w:rsid w:val="000C2567"/>
    <w:rsid w:val="000C45BA"/>
    <w:rsid w:val="00115311"/>
    <w:rsid w:val="00221FAB"/>
    <w:rsid w:val="00235A44"/>
    <w:rsid w:val="002837BE"/>
    <w:rsid w:val="00296124"/>
    <w:rsid w:val="002A1692"/>
    <w:rsid w:val="002C60FA"/>
    <w:rsid w:val="00381B96"/>
    <w:rsid w:val="003B1438"/>
    <w:rsid w:val="004176E3"/>
    <w:rsid w:val="00426B90"/>
    <w:rsid w:val="0044773B"/>
    <w:rsid w:val="00487A47"/>
    <w:rsid w:val="004A4C87"/>
    <w:rsid w:val="00507E5B"/>
    <w:rsid w:val="005849A9"/>
    <w:rsid w:val="00636152"/>
    <w:rsid w:val="006C64B7"/>
    <w:rsid w:val="006D49A0"/>
    <w:rsid w:val="00750637"/>
    <w:rsid w:val="00815F4B"/>
    <w:rsid w:val="00884589"/>
    <w:rsid w:val="00894796"/>
    <w:rsid w:val="008C00C9"/>
    <w:rsid w:val="008D1461"/>
    <w:rsid w:val="008D6F1A"/>
    <w:rsid w:val="008F1235"/>
    <w:rsid w:val="00932D45"/>
    <w:rsid w:val="009F337F"/>
    <w:rsid w:val="00A17E37"/>
    <w:rsid w:val="00AB6667"/>
    <w:rsid w:val="00B6656D"/>
    <w:rsid w:val="00C276F7"/>
    <w:rsid w:val="00C47A45"/>
    <w:rsid w:val="00C60B73"/>
    <w:rsid w:val="00C90844"/>
    <w:rsid w:val="00CA5F49"/>
    <w:rsid w:val="00D95AF4"/>
    <w:rsid w:val="00DC0169"/>
    <w:rsid w:val="00E02031"/>
    <w:rsid w:val="00E11934"/>
    <w:rsid w:val="00E11DD4"/>
    <w:rsid w:val="00EF1713"/>
    <w:rsid w:val="00F45B0A"/>
    <w:rsid w:val="00F80672"/>
    <w:rsid w:val="00F9274D"/>
    <w:rsid w:val="00FB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EA62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5F4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F4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0B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B7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B7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B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B7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F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37F"/>
  </w:style>
  <w:style w:type="paragraph" w:styleId="Footer">
    <w:name w:val="footer"/>
    <w:basedOn w:val="Normal"/>
    <w:link w:val="FooterChar"/>
    <w:uiPriority w:val="99"/>
    <w:unhideWhenUsed/>
    <w:rsid w:val="009F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148</Characters>
  <Application>Microsoft Macintosh Word</Application>
  <DocSecurity>0</DocSecurity>
  <Lines>3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Hospitals NHS Foundation Trust</Company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denbrookes</dc:creator>
  <cp:lastModifiedBy>Gr4fix s.r.o</cp:lastModifiedBy>
  <cp:revision>2</cp:revision>
  <dcterms:created xsi:type="dcterms:W3CDTF">2017-05-18T13:38:00Z</dcterms:created>
  <dcterms:modified xsi:type="dcterms:W3CDTF">2017-05-18T13:38:00Z</dcterms:modified>
</cp:coreProperties>
</file>